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6AA867" w14:textId="20D04C68" w:rsidR="00BC6CA5" w:rsidRPr="00BC6CA5" w:rsidRDefault="00BC6CA5" w:rsidP="00BC6CA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Supplementary Table 1</w:t>
      </w:r>
      <w:r w:rsidRPr="002859C9">
        <w:rPr>
          <w:rFonts w:ascii="Times New Roman" w:hAnsi="Times New Roman" w:cs="Times New Roman"/>
          <w:b/>
          <w:bCs/>
          <w:kern w:val="0"/>
          <w:sz w:val="24"/>
          <w:szCs w:val="24"/>
        </w:rPr>
        <w:t>. Clinical subtypes (mild, moderate, severe and critical) of COVID-19 severity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2859C9">
        <w:rPr>
          <w:rFonts w:ascii="Times New Roman" w:hAnsi="Times New Roman" w:cs="Times New Roman"/>
          <w:b/>
          <w:bCs/>
          <w:kern w:val="0"/>
          <w:sz w:val="24"/>
          <w:szCs w:val="24"/>
        </w:rPr>
        <w:t>according to the management guidelines.</w:t>
      </w:r>
      <w:r w:rsidR="00A70252" w:rsidRPr="00A70252"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</w:rPr>
        <w:t>1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5607"/>
      </w:tblGrid>
      <w:tr w:rsidR="00BC6CA5" w:rsidRPr="00F54967" w14:paraId="1B17822A" w14:textId="77777777" w:rsidTr="009E4068">
        <w:tc>
          <w:tcPr>
            <w:tcW w:w="2689" w:type="dxa"/>
            <w:gridSpan w:val="2"/>
          </w:tcPr>
          <w:p w14:paraId="19CB699D" w14:textId="1983317D" w:rsidR="00BC6CA5" w:rsidRPr="00A70252" w:rsidRDefault="00F54967" w:rsidP="009E40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COVID-19 </w:t>
            </w:r>
            <w:r w:rsidR="00BC6CA5" w:rsidRPr="00A7025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everity</w:t>
            </w:r>
          </w:p>
        </w:tc>
        <w:tc>
          <w:tcPr>
            <w:tcW w:w="5607" w:type="dxa"/>
          </w:tcPr>
          <w:p w14:paraId="2B9F589E" w14:textId="77777777" w:rsidR="00BC6CA5" w:rsidRPr="00A70252" w:rsidRDefault="00BC6CA5" w:rsidP="009E40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7025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Definition</w:t>
            </w:r>
          </w:p>
        </w:tc>
      </w:tr>
      <w:tr w:rsidR="00BC6CA5" w:rsidRPr="002859C9" w14:paraId="735589E3" w14:textId="77777777" w:rsidTr="00A70252">
        <w:tc>
          <w:tcPr>
            <w:tcW w:w="1413" w:type="dxa"/>
            <w:vMerge w:val="restart"/>
            <w:shd w:val="clear" w:color="auto" w:fill="F2F2F2" w:themeFill="background1" w:themeFillShade="F2"/>
          </w:tcPr>
          <w:p w14:paraId="6FE933C9" w14:textId="77777777" w:rsidR="00BC6CA5" w:rsidRPr="002859C9" w:rsidRDefault="00BC6CA5" w:rsidP="009E40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59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severe</w:t>
            </w:r>
          </w:p>
        </w:tc>
        <w:tc>
          <w:tcPr>
            <w:tcW w:w="1276" w:type="dxa"/>
          </w:tcPr>
          <w:p w14:paraId="60749E81" w14:textId="77777777" w:rsidR="00BC6CA5" w:rsidRPr="002859C9" w:rsidRDefault="00BC6CA5" w:rsidP="009E40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d</w:t>
            </w:r>
          </w:p>
        </w:tc>
        <w:tc>
          <w:tcPr>
            <w:tcW w:w="5607" w:type="dxa"/>
          </w:tcPr>
          <w:p w14:paraId="74F197B2" w14:textId="77777777" w:rsidR="00BC6CA5" w:rsidRPr="002859C9" w:rsidRDefault="00BC6CA5" w:rsidP="009E40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C9">
              <w:rPr>
                <w:rFonts w:ascii="Times New Roman" w:hAnsi="Times New Roman" w:cs="Times New Roman"/>
                <w:sz w:val="24"/>
                <w:szCs w:val="24"/>
              </w:rPr>
              <w:t>All clinical symptoms are mild and there are no signs of pneumonia on radiological imaging.</w:t>
            </w:r>
          </w:p>
        </w:tc>
      </w:tr>
      <w:tr w:rsidR="00BC6CA5" w:rsidRPr="002859C9" w14:paraId="15684E34" w14:textId="77777777" w:rsidTr="00A70252">
        <w:tc>
          <w:tcPr>
            <w:tcW w:w="1413" w:type="dxa"/>
            <w:vMerge/>
            <w:shd w:val="clear" w:color="auto" w:fill="F2F2F2" w:themeFill="background1" w:themeFillShade="F2"/>
          </w:tcPr>
          <w:p w14:paraId="3397BDFB" w14:textId="77777777" w:rsidR="00BC6CA5" w:rsidRPr="002859C9" w:rsidRDefault="00BC6CA5" w:rsidP="009E40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5F600B0B" w14:textId="77777777" w:rsidR="00BC6CA5" w:rsidRPr="002859C9" w:rsidRDefault="00BC6CA5" w:rsidP="009E40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5607" w:type="dxa"/>
          </w:tcPr>
          <w:p w14:paraId="02947C11" w14:textId="77777777" w:rsidR="00BC6CA5" w:rsidRPr="002859C9" w:rsidRDefault="00BC6CA5" w:rsidP="009E40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C9">
              <w:rPr>
                <w:rFonts w:ascii="Times New Roman" w:hAnsi="Times New Roman" w:cs="Times New Roman"/>
                <w:sz w:val="24"/>
                <w:szCs w:val="24"/>
              </w:rPr>
              <w:t>Showing fever and respiratory symptoms with radiological findings of pneumonia</w:t>
            </w:r>
          </w:p>
        </w:tc>
      </w:tr>
      <w:tr w:rsidR="00BC6CA5" w:rsidRPr="002859C9" w14:paraId="57AFFDA1" w14:textId="77777777" w:rsidTr="00A70252">
        <w:tc>
          <w:tcPr>
            <w:tcW w:w="1413" w:type="dxa"/>
            <w:vMerge w:val="restart"/>
            <w:shd w:val="clear" w:color="auto" w:fill="D9D9D9" w:themeFill="background1" w:themeFillShade="D9"/>
          </w:tcPr>
          <w:p w14:paraId="5D8CD2F2" w14:textId="77777777" w:rsidR="00BC6CA5" w:rsidRPr="002859C9" w:rsidRDefault="00BC6CA5" w:rsidP="009E40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59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</w:t>
            </w:r>
          </w:p>
        </w:tc>
        <w:tc>
          <w:tcPr>
            <w:tcW w:w="1276" w:type="dxa"/>
          </w:tcPr>
          <w:p w14:paraId="7E856547" w14:textId="77777777" w:rsidR="00BC6CA5" w:rsidRPr="002859C9" w:rsidRDefault="00BC6CA5" w:rsidP="009E40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59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</w:t>
            </w:r>
          </w:p>
        </w:tc>
        <w:tc>
          <w:tcPr>
            <w:tcW w:w="5607" w:type="dxa"/>
          </w:tcPr>
          <w:p w14:paraId="5E8B4D0D" w14:textId="77777777" w:rsidR="00BC6CA5" w:rsidRPr="002859C9" w:rsidRDefault="00BC6CA5" w:rsidP="009E40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59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 meeting any of the following criteria:</w:t>
            </w:r>
          </w:p>
          <w:p w14:paraId="2117DA18" w14:textId="77777777" w:rsidR="00BC6CA5" w:rsidRPr="002859C9" w:rsidRDefault="00BC6CA5" w:rsidP="009E40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C9">
              <w:rPr>
                <w:rFonts w:ascii="Times New Roman" w:hAnsi="Times New Roman" w:cs="Times New Roman"/>
                <w:sz w:val="24"/>
                <w:szCs w:val="24"/>
              </w:rPr>
              <w:t>(1) Respiratory distress (</w:t>
            </w:r>
            <w:r w:rsidRPr="002859C9">
              <w:rPr>
                <w:rFonts w:ascii="Times New Roman" w:eastAsia="宋体" w:hAnsi="Times New Roman" w:cs="Times New Roman"/>
                <w:sz w:val="24"/>
                <w:szCs w:val="24"/>
              </w:rPr>
              <w:t>≥</w:t>
            </w:r>
            <w:r w:rsidRPr="002859C9">
              <w:rPr>
                <w:rFonts w:ascii="Times New Roman" w:hAnsi="Times New Roman" w:cs="Times New Roman"/>
                <w:sz w:val="24"/>
                <w:szCs w:val="24"/>
              </w:rPr>
              <w:t>30 breaths/min);</w:t>
            </w:r>
          </w:p>
          <w:p w14:paraId="2B16938D" w14:textId="77777777" w:rsidR="00BC6CA5" w:rsidRPr="002859C9" w:rsidRDefault="00BC6CA5" w:rsidP="009E40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C9">
              <w:rPr>
                <w:rFonts w:ascii="Times New Roman" w:hAnsi="Times New Roman" w:cs="Times New Roman"/>
                <w:sz w:val="24"/>
                <w:szCs w:val="24"/>
              </w:rPr>
              <w:t>(2) Oxygen saturation ≤93% at rest;</w:t>
            </w:r>
          </w:p>
          <w:p w14:paraId="1C2750FB" w14:textId="77777777" w:rsidR="00BC6CA5" w:rsidRPr="002859C9" w:rsidRDefault="00BC6CA5" w:rsidP="009E40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C9">
              <w:rPr>
                <w:rFonts w:ascii="Times New Roman" w:hAnsi="Times New Roman" w:cs="Times New Roman"/>
                <w:sz w:val="24"/>
                <w:szCs w:val="24"/>
              </w:rPr>
              <w:t>(3) Arterial partial pressure of oxygen (PaO</w:t>
            </w:r>
            <w:r w:rsidRPr="002859C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859C9">
              <w:rPr>
                <w:rFonts w:ascii="Times New Roman" w:hAnsi="Times New Roman" w:cs="Times New Roman"/>
                <w:sz w:val="24"/>
                <w:szCs w:val="24"/>
              </w:rPr>
              <w:t>)/fraction of inspired oxygen (FiO</w:t>
            </w:r>
            <w:r w:rsidRPr="002859C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859C9">
              <w:rPr>
                <w:rFonts w:ascii="Times New Roman" w:hAnsi="Times New Roman" w:cs="Times New Roman"/>
                <w:sz w:val="24"/>
                <w:szCs w:val="24"/>
              </w:rPr>
              <w:t>) ≤300mmHg (l mmHg = 0.133 kPa).</w:t>
            </w:r>
          </w:p>
          <w:p w14:paraId="2B5A6EF9" w14:textId="77777777" w:rsidR="00BC6CA5" w:rsidRPr="002859C9" w:rsidRDefault="00BC6CA5" w:rsidP="009E40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C9">
              <w:rPr>
                <w:rFonts w:ascii="Times New Roman" w:hAnsi="Times New Roman" w:cs="Times New Roman"/>
                <w:sz w:val="24"/>
                <w:szCs w:val="24"/>
              </w:rPr>
              <w:t>In high-altitude areas (at an altitude of over 1,000 meters above the sea level), PaO</w:t>
            </w:r>
            <w:r w:rsidRPr="002859C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859C9">
              <w:rPr>
                <w:rFonts w:ascii="Times New Roman" w:hAnsi="Times New Roman" w:cs="Times New Roman"/>
                <w:sz w:val="24"/>
                <w:szCs w:val="24"/>
              </w:rPr>
              <w:t>/FiO</w:t>
            </w:r>
            <w:r w:rsidRPr="002859C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859C9">
              <w:rPr>
                <w:rFonts w:ascii="Times New Roman" w:hAnsi="Times New Roman" w:cs="Times New Roman"/>
                <w:sz w:val="24"/>
                <w:szCs w:val="24"/>
              </w:rPr>
              <w:t xml:space="preserve"> shall be corrected by the following formula:</w:t>
            </w:r>
          </w:p>
          <w:p w14:paraId="47600C5D" w14:textId="77777777" w:rsidR="00BC6CA5" w:rsidRPr="002859C9" w:rsidRDefault="00BC6CA5" w:rsidP="009E40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C9">
              <w:rPr>
                <w:rFonts w:ascii="Times New Roman" w:hAnsi="Times New Roman" w:cs="Times New Roman"/>
                <w:sz w:val="24"/>
                <w:szCs w:val="24"/>
              </w:rPr>
              <w:t>PaO</w:t>
            </w:r>
            <w:r w:rsidRPr="002859C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859C9">
              <w:rPr>
                <w:rFonts w:ascii="Times New Roman" w:hAnsi="Times New Roman" w:cs="Times New Roman"/>
                <w:sz w:val="24"/>
                <w:szCs w:val="24"/>
              </w:rPr>
              <w:t>/FiO</w:t>
            </w:r>
            <w:r w:rsidRPr="002859C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859C9">
              <w:rPr>
                <w:rFonts w:ascii="Times New Roman" w:hAnsi="Times New Roman" w:cs="Times New Roman"/>
                <w:sz w:val="24"/>
                <w:szCs w:val="24"/>
              </w:rPr>
              <w:t xml:space="preserve"> × [Atmospheric pressure (mmHg)/760]</w:t>
            </w:r>
          </w:p>
          <w:p w14:paraId="4AC737AE" w14:textId="77777777" w:rsidR="00BC6CA5" w:rsidRPr="002859C9" w:rsidRDefault="00BC6CA5" w:rsidP="009E40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C9">
              <w:rPr>
                <w:rFonts w:ascii="Times New Roman" w:hAnsi="Times New Roman" w:cs="Times New Roman"/>
                <w:sz w:val="24"/>
                <w:szCs w:val="24"/>
              </w:rPr>
              <w:t>Cases with chest imaging showing obvious lesion progression within 24-48 hours &gt;50% shall be managed as severe cases</w:t>
            </w:r>
          </w:p>
        </w:tc>
      </w:tr>
      <w:tr w:rsidR="00BC6CA5" w:rsidRPr="002859C9" w14:paraId="611CC353" w14:textId="77777777" w:rsidTr="00A70252">
        <w:tc>
          <w:tcPr>
            <w:tcW w:w="1413" w:type="dxa"/>
            <w:vMerge/>
            <w:shd w:val="clear" w:color="auto" w:fill="D9D9D9" w:themeFill="background1" w:themeFillShade="D9"/>
          </w:tcPr>
          <w:p w14:paraId="15A1E727" w14:textId="77777777" w:rsidR="00BC6CA5" w:rsidRPr="002859C9" w:rsidRDefault="00BC6CA5" w:rsidP="009E40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7F2D7897" w14:textId="77777777" w:rsidR="00BC6CA5" w:rsidRPr="002859C9" w:rsidRDefault="00BC6CA5" w:rsidP="009E40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59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ically ill</w:t>
            </w:r>
          </w:p>
        </w:tc>
        <w:tc>
          <w:tcPr>
            <w:tcW w:w="5607" w:type="dxa"/>
          </w:tcPr>
          <w:p w14:paraId="0E782641" w14:textId="77777777" w:rsidR="00BC6CA5" w:rsidRPr="002859C9" w:rsidRDefault="00BC6CA5" w:rsidP="009E40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59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 meeting any of the following criteria:</w:t>
            </w:r>
          </w:p>
          <w:p w14:paraId="32604695" w14:textId="77777777" w:rsidR="00BC6CA5" w:rsidRPr="002859C9" w:rsidRDefault="00BC6CA5" w:rsidP="009E40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C9">
              <w:rPr>
                <w:rFonts w:ascii="Times New Roman" w:hAnsi="Times New Roman" w:cs="Times New Roman"/>
                <w:sz w:val="24"/>
                <w:szCs w:val="24"/>
              </w:rPr>
              <w:t>(1) Respiratory failure requiring mechanical ventilation</w:t>
            </w:r>
          </w:p>
          <w:p w14:paraId="32809A19" w14:textId="77777777" w:rsidR="00BC6CA5" w:rsidRPr="002859C9" w:rsidRDefault="00BC6CA5" w:rsidP="009E40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C9">
              <w:rPr>
                <w:rFonts w:ascii="Times New Roman" w:hAnsi="Times New Roman" w:cs="Times New Roman"/>
                <w:sz w:val="24"/>
                <w:szCs w:val="24"/>
              </w:rPr>
              <w:t>(2) Shock</w:t>
            </w:r>
          </w:p>
          <w:p w14:paraId="0AA46E01" w14:textId="77777777" w:rsidR="00BC6CA5" w:rsidRPr="002859C9" w:rsidRDefault="00BC6CA5" w:rsidP="009E40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C9">
              <w:rPr>
                <w:rFonts w:ascii="Times New Roman" w:hAnsi="Times New Roman" w:cs="Times New Roman"/>
                <w:sz w:val="24"/>
                <w:szCs w:val="24"/>
              </w:rPr>
              <w:t>(3) Presence of any organ failure requiring ICU care</w:t>
            </w:r>
          </w:p>
        </w:tc>
      </w:tr>
    </w:tbl>
    <w:p w14:paraId="5DDA242D" w14:textId="77777777" w:rsidR="00A70252" w:rsidRDefault="00A70252"/>
    <w:p w14:paraId="7309BA31" w14:textId="2FC16282" w:rsidR="00A70252" w:rsidRPr="00A70252" w:rsidRDefault="00A70252">
      <w:pPr>
        <w:rPr>
          <w:rFonts w:ascii="Times New Roman" w:hAnsi="Times New Roman" w:cs="Times New Roman"/>
          <w:sz w:val="24"/>
          <w:szCs w:val="24"/>
        </w:rPr>
      </w:pPr>
      <w:r w:rsidRPr="00A70252">
        <w:rPr>
          <w:rFonts w:ascii="Times New Roman" w:hAnsi="Times New Roman" w:cs="Times New Roman"/>
          <w:sz w:val="24"/>
          <w:szCs w:val="24"/>
        </w:rPr>
        <w:t>11.</w:t>
      </w:r>
      <w:r w:rsidRPr="00A70252">
        <w:rPr>
          <w:rFonts w:ascii="Times New Roman" w:hAnsi="Times New Roman" w:cs="Times New Roman"/>
          <w:sz w:val="24"/>
          <w:szCs w:val="24"/>
        </w:rPr>
        <w:tab/>
        <w:t>National Health Commission &amp; State Administration of Traditional Chinese Medicine. Diagnosis and Treatment Protocol for Novel Coronavirus Pneumonia (Trial Version 7). 2020 [EB/OL]. 2020.03.03.</w:t>
      </w:r>
    </w:p>
    <w:p w14:paraId="6D4998ED" w14:textId="5B634C44" w:rsidR="00B97A1B" w:rsidRPr="00BC6CA5" w:rsidRDefault="00A70252">
      <w:r w:rsidRPr="00A70252">
        <w:rPr>
          <w:rFonts w:ascii="Times New Roman" w:hAnsi="Times New Roman" w:cs="Times New Roman"/>
          <w:sz w:val="24"/>
          <w:szCs w:val="24"/>
        </w:rPr>
        <w:fldChar w:fldCharType="begin"/>
      </w:r>
      <w:r w:rsidRPr="00A7025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70252">
        <w:rPr>
          <w:rFonts w:ascii="Times New Roman" w:hAnsi="Times New Roman" w:cs="Times New Roman"/>
          <w:sz w:val="24"/>
          <w:szCs w:val="24"/>
        </w:rPr>
        <w:fldChar w:fldCharType="separate"/>
      </w:r>
      <w:r w:rsidRPr="00A7025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97A1B" w:rsidRPr="00BC6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FAA678" w14:textId="77777777" w:rsidR="00AF4987" w:rsidRDefault="00AF4987" w:rsidP="00BC6CA5">
      <w:r>
        <w:separator/>
      </w:r>
    </w:p>
  </w:endnote>
  <w:endnote w:type="continuationSeparator" w:id="0">
    <w:p w14:paraId="2AE8CB7A" w14:textId="77777777" w:rsidR="00AF4987" w:rsidRDefault="00AF4987" w:rsidP="00BC6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A97611" w14:textId="77777777" w:rsidR="00AF4987" w:rsidRDefault="00AF4987" w:rsidP="00BC6CA5">
      <w:r>
        <w:separator/>
      </w:r>
    </w:p>
  </w:footnote>
  <w:footnote w:type="continuationSeparator" w:id="0">
    <w:p w14:paraId="4325A60E" w14:textId="77777777" w:rsidR="00AF4987" w:rsidRDefault="00AF4987" w:rsidP="00BC6C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hyphenationZone w:val="283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xdf0xri2p92aezzvzx55eg2rfxspffdx5w&quot;&gt;我的EndNote库&lt;record-ids&gt;&lt;item&gt;19&lt;/item&gt;&lt;/record-ids&gt;&lt;/item&gt;&lt;/Libraries&gt;"/>
  </w:docVars>
  <w:rsids>
    <w:rsidRoot w:val="007C36FA"/>
    <w:rsid w:val="00337C3B"/>
    <w:rsid w:val="007C36FA"/>
    <w:rsid w:val="00A70252"/>
    <w:rsid w:val="00AF4987"/>
    <w:rsid w:val="00B824D4"/>
    <w:rsid w:val="00B97A1B"/>
    <w:rsid w:val="00BC6CA5"/>
    <w:rsid w:val="00E822FA"/>
    <w:rsid w:val="00F5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8715524"/>
  <w15:docId w15:val="{9C02514F-FC52-4BAE-9286-279B943DB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6CA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6C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6C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6C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6CA5"/>
    <w:rPr>
      <w:sz w:val="18"/>
      <w:szCs w:val="18"/>
    </w:rPr>
  </w:style>
  <w:style w:type="table" w:styleId="a7">
    <w:name w:val="Table Grid"/>
    <w:basedOn w:val="a1"/>
    <w:uiPriority w:val="39"/>
    <w:rsid w:val="00BC6C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54967"/>
    <w:rPr>
      <w:rFonts w:ascii="Lucida Grande" w:hAnsi="Lucida Grande" w:cs="Lucida Grande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54967"/>
    <w:rPr>
      <w:rFonts w:ascii="Lucida Grande" w:hAnsi="Lucida Grande" w:cs="Lucida Grande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E822F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E822FA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E822F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822F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822F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A7025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7025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7025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70252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f</dc:creator>
  <cp:keywords/>
  <dc:description/>
  <cp:lastModifiedBy>gf</cp:lastModifiedBy>
  <cp:revision>4</cp:revision>
  <dcterms:created xsi:type="dcterms:W3CDTF">2020-08-20T07:33:00Z</dcterms:created>
  <dcterms:modified xsi:type="dcterms:W3CDTF">2020-08-20T10:49:00Z</dcterms:modified>
</cp:coreProperties>
</file>